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Estimates of model parameters obtained from fits of model predictions to the data in Figs. 3B and S4A. 95% confidence intervals are indicated in bracket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15365</wp:posOffset>
                </wp:positionV>
                <wp:extent cx="5198745" cy="22028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8745" cy="2202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8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25"/>
                              <w:gridCol w:w="1925"/>
                              <w:gridCol w:w="1776"/>
                              <w:gridCol w:w="1925"/>
                              <w:gridCol w:w="1536"/>
                            </w:tblGrid>
                            <w:tr>
                              <w:trPr>
                                <w:trHeight w:val="815" w:hRule="atLeast"/>
                              </w:trPr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-1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object w:dxaOrig="340" w:dyaOrig="379">
                                      <v:shapetype id="_x0000_tole_rId2" coordsize="21600,21600" o:spt="ole_rId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" type="_x0000_tole_rId2" style="width:17.25pt;height:17.95pt" filled="f" o:ole="">
                                        <v:imagedata r:id="rId3" o:title=""/>
                                      </v:shape>
                                      <o:OLEObject Type="Embed" ProgID="" ShapeID="ole_rId2" DrawAspect="Content" ObjectID="_1708975403" r:id="rId2"/>
                                    </w:objec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-1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M]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β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m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2"/>
                                      <w:szCs w:val="12"/>
                                    </w:rPr>
                                    <w:t>•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ff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2"/>
                                      <w:szCs w:val="12"/>
                                    </w:rPr>
                                    <w:t>•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ω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ff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2"/>
                                      <w:szCs w:val="12"/>
                                    </w:rPr>
                                    <w:t>•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δ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object w:dxaOrig="340" w:dyaOrig="379">
                                      <v:shapetype id="_x0000_tole_rId4" coordsize="21600,21600" o:spt="ole_rId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4" type="_x0000_tole_rId4" style="width:17.25pt;height:18.75pt" filled="f" o:ole="">
                                        <v:imagedata r:id="rId5" o:title=""/>
                                      </v:shape>
                                      <o:OLEObject Type="Embed" ProgID="" ShapeID="ole_rId4" DrawAspect="Content" ObjectID="_1259587471" r:id="rId4"/>
                                    </w:objec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1" w:hRule="atLeast"/>
                              </w:trPr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 (0.6-1.7)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3 (0.06-0.2)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 (0.4-1.8)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9 (5.3-12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1" w:hRule="atLeast"/>
                              </w:trPr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3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 (0.6-1.7)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3 (0.06-0.2)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 (0.4-1.8)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9 (3.5-8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1" w:hRule="atLeast"/>
                              </w:trPr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 (0.6-1.8)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2 (0.06-0.19)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 (0.4-1.8)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5 (1.7-3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1" w:hRule="atLeast"/>
                              </w:trPr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3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 (0.7-1.9)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2 (0.06-0.19)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 (0.4-1.8)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9 (1.3-2.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35pt;height:173.45pt;mso-wrap-distance-left:9pt;mso-wrap-distance-right:9pt;mso-wrap-distance-top:0pt;mso-wrap-distance-bottom:0pt;margin-top:79.95pt;mso-position-vertical-relative:text;margin-left:29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18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25"/>
                        <w:gridCol w:w="1925"/>
                        <w:gridCol w:w="1776"/>
                        <w:gridCol w:w="1925"/>
                        <w:gridCol w:w="1536"/>
                      </w:tblGrid>
                      <w:tr>
                        <w:trPr>
                          <w:trHeight w:val="815" w:hRule="atLeast"/>
                        </w:trPr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position w:val="-1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object w:dxaOrig="340" w:dyaOrig="379">
                                <v:shapetype id="_x0000_tole_rId6" coordsize="21600,21600" o:spt="ole_rId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6" type="_x0000_tole_rId6" style="width:17.25pt;height:17.95pt" filled="f" o:ole="">
                                  <v:imagedata r:id="rId7" o:title=""/>
                                </v:shape>
                                <o:OLEObject Type="Embed" ProgID="" ShapeID="ole_rId6" DrawAspect="Content" ObjectID="_1782452291" r:id="rId6"/>
                              </w:objec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position w:val="-1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M]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β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m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2"/>
                                <w:szCs w:val="12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ffu</w:t>
                            </w:r>
                            <w:r>
                              <w:rPr>
                                <w:rFonts w:cs="Times New Roman" w:ascii="Times New Roman" w:hAnsi="Times New Roman"/>
                                <w:sz w:val="12"/>
                                <w:szCs w:val="12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ω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ffu</w:t>
                            </w:r>
                            <w:r>
                              <w:rPr>
                                <w:rFonts w:cs="Times New Roman" w:ascii="Times New Roman" w:hAnsi="Times New Roman"/>
                                <w:sz w:val="12"/>
                                <w:szCs w:val="12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δ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object w:dxaOrig="340" w:dyaOrig="379">
                                <v:shapetype id="_x0000_tole_rId8" coordsize="21600,21600" o:spt="ole_rId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8" type="_x0000_tole_rId8" style="width:17.25pt;height:18.75pt" filled="f" o:ole="">
                                  <v:imagedata r:id="rId9" o:title=""/>
                                </v:shape>
                                <o:OLEObject Type="Embed" ProgID="" ShapeID="ole_rId8" DrawAspect="Content" ObjectID="_1237562852" r:id="rId8"/>
                              </w:object>
                            </w:r>
                          </w:p>
                        </w:tc>
                      </w:tr>
                      <w:tr>
                        <w:trPr>
                          <w:trHeight w:val="661" w:hRule="atLeast"/>
                        </w:trPr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 (0.6-1.7)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3 (0.06-0.2)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 (0.4-1.8)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9 (5.3-12.5)</w:t>
                            </w:r>
                          </w:p>
                        </w:tc>
                      </w:tr>
                      <w:tr>
                        <w:trPr>
                          <w:trHeight w:val="661" w:hRule="atLeast"/>
                        </w:trPr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3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 (0.6-1.7)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3 (0.06-0.2)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 (0.4-1.8)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9 (3.5-8.2)</w:t>
                            </w:r>
                          </w:p>
                        </w:tc>
                      </w:tr>
                      <w:tr>
                        <w:trPr>
                          <w:trHeight w:val="661" w:hRule="atLeast"/>
                        </w:trPr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 (0.6-1.8)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2 (0.06-0.19)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 (0.4-1.8)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5 (1.7-3.3)</w:t>
                            </w:r>
                          </w:p>
                        </w:tc>
                      </w:tr>
                      <w:tr>
                        <w:trPr>
                          <w:trHeight w:val="661" w:hRule="atLeast"/>
                        </w:trPr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3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 (0.7-1.9)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2 (0.06-0.19)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 (0.4-1.8)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9 (1.3-2.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7:40:00Z</dcterms:created>
  <dc:creator>pranesh</dc:creator>
  <dc:description/>
  <cp:keywords/>
  <dc:language>en-US</dc:language>
  <cp:lastModifiedBy>Pranesh</cp:lastModifiedBy>
  <dcterms:modified xsi:type="dcterms:W3CDTF">2011-10-03T11:58:00Z</dcterms:modified>
  <cp:revision>8</cp:revision>
  <dc:subject/>
  <dc:title/>
</cp:coreProperties>
</file>